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03E68" w14:textId="77777777" w:rsidR="009A596C" w:rsidRPr="00DF211C" w:rsidRDefault="009A596C" w:rsidP="009A596C">
      <w:pPr>
        <w:spacing w:line="240" w:lineRule="auto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DF211C">
        <w:rPr>
          <w:rFonts w:ascii="Times New Roman" w:hAnsi="Times New Roman" w:cs="Times New Roman"/>
          <w:b/>
          <w:color w:val="000000" w:themeColor="text1"/>
          <w:szCs w:val="20"/>
          <w:lang w:val="en-US"/>
        </w:rPr>
        <w:br w:type="page"/>
      </w:r>
    </w:p>
    <w:p w14:paraId="5ED6D64C" w14:textId="77777777" w:rsidR="009A596C" w:rsidRPr="009A596C" w:rsidRDefault="009A596C" w:rsidP="009A596C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A596C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lastRenderedPageBreak/>
        <w:t>Table S1.</w:t>
      </w:r>
      <w:r w:rsidRPr="009A596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rimer pairs </w:t>
      </w:r>
      <w:proofErr w:type="gramStart"/>
      <w:r w:rsidRPr="009A596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used</w:t>
      </w:r>
      <w:proofErr w:type="gramEnd"/>
      <w:r w:rsidRPr="009A596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or detection of</w:t>
      </w:r>
      <w:r w:rsidRPr="009A596C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9A596C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kdr</w:t>
      </w:r>
      <w:proofErr w:type="spellEnd"/>
      <w:r w:rsidRPr="009A596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utation poi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3027"/>
        <w:gridCol w:w="1639"/>
        <w:gridCol w:w="2249"/>
      </w:tblGrid>
      <w:tr w:rsidR="009A596C" w:rsidRPr="009A596C" w14:paraId="0F1D4835" w14:textId="77777777" w:rsidTr="0089749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E81C7D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A596C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99E36A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A596C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Sequ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B64B07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A596C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PCR product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690624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A596C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Mutation points analyzed</w:t>
            </w:r>
          </w:p>
        </w:tc>
      </w:tr>
      <w:tr w:rsidR="009A596C" w:rsidRPr="009A596C" w14:paraId="04DAB84D" w14:textId="77777777" w:rsidTr="0089749B">
        <w:tc>
          <w:tcPr>
            <w:tcW w:w="0" w:type="auto"/>
            <w:tcBorders>
              <w:top w:val="single" w:sz="4" w:space="0" w:color="auto"/>
            </w:tcBorders>
          </w:tcPr>
          <w:p w14:paraId="7167C469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A596C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410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E6E1F6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A596C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TTACGATCAGCTGGACCGT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7770E9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A596C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336C9E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A596C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V410L (GTA/TTA)</w:t>
            </w:r>
          </w:p>
        </w:tc>
      </w:tr>
      <w:tr w:rsidR="009A596C" w:rsidRPr="009A596C" w14:paraId="69675822" w14:textId="77777777" w:rsidTr="0089749B">
        <w:tc>
          <w:tcPr>
            <w:tcW w:w="0" w:type="auto"/>
            <w:tcBorders>
              <w:bottom w:val="single" w:sz="4" w:space="0" w:color="auto"/>
            </w:tcBorders>
          </w:tcPr>
          <w:p w14:paraId="55DD1FB6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A596C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410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167CBC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A596C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TTACGATCAGCTGGACCGT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BBF630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E06AA1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</w:tr>
      <w:tr w:rsidR="009A596C" w:rsidRPr="009A596C" w14:paraId="2D9F82F6" w14:textId="77777777" w:rsidTr="0089749B">
        <w:tc>
          <w:tcPr>
            <w:tcW w:w="0" w:type="auto"/>
            <w:tcBorders>
              <w:top w:val="single" w:sz="4" w:space="0" w:color="auto"/>
            </w:tcBorders>
          </w:tcPr>
          <w:p w14:paraId="3CAD12A7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A596C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016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B165A3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A596C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ACAATGTGGATCGCTTCC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94F74D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A596C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6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E0440D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A596C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V1016I (GTA/ATA)</w:t>
            </w:r>
          </w:p>
        </w:tc>
      </w:tr>
      <w:tr w:rsidR="009A596C" w:rsidRPr="009A596C" w14:paraId="3B181766" w14:textId="77777777" w:rsidTr="0089749B">
        <w:tc>
          <w:tcPr>
            <w:tcW w:w="0" w:type="auto"/>
            <w:tcBorders>
              <w:bottom w:val="single" w:sz="4" w:space="0" w:color="auto"/>
            </w:tcBorders>
          </w:tcPr>
          <w:p w14:paraId="5B6FE1D8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A596C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016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380A6F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A596C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GCAATCTGGCTTGTTAACTT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F544E6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612012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</w:tr>
      <w:tr w:rsidR="009A596C" w:rsidRPr="009A596C" w14:paraId="6E691900" w14:textId="77777777" w:rsidTr="0089749B">
        <w:tc>
          <w:tcPr>
            <w:tcW w:w="0" w:type="auto"/>
            <w:tcBorders>
              <w:top w:val="single" w:sz="4" w:space="0" w:color="auto"/>
            </w:tcBorders>
          </w:tcPr>
          <w:p w14:paraId="26467B20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A596C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534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EE30A5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A596C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TCGCGGGAGGTAAGTTATT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CD28B8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A596C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3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A00192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A596C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F1534C (TTC/TGC)</w:t>
            </w:r>
          </w:p>
        </w:tc>
      </w:tr>
      <w:tr w:rsidR="009A596C" w:rsidRPr="009A596C" w14:paraId="5F68881A" w14:textId="77777777" w:rsidTr="0089749B">
        <w:tc>
          <w:tcPr>
            <w:tcW w:w="0" w:type="auto"/>
            <w:tcBorders>
              <w:bottom w:val="single" w:sz="4" w:space="0" w:color="auto"/>
            </w:tcBorders>
          </w:tcPr>
          <w:p w14:paraId="50F10278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A596C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1534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F89DF8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  <w:r w:rsidRPr="009A596C"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  <w:t>GTTGATGTGCGATGGAAAT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D10DE9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0F5CD0" w14:textId="77777777" w:rsidR="009A596C" w:rsidRPr="009A596C" w:rsidRDefault="009A596C" w:rsidP="0089749B">
            <w:pPr>
              <w:rPr>
                <w:rFonts w:ascii="Times New Roman" w:hAnsi="Times New Roman" w:cs="Times New Roman"/>
                <w:color w:val="000000" w:themeColor="text1"/>
                <w:sz w:val="20"/>
                <w:szCs w:val="18"/>
              </w:rPr>
            </w:pPr>
          </w:p>
        </w:tc>
      </w:tr>
    </w:tbl>
    <w:p w14:paraId="483A46E7" w14:textId="77777777" w:rsidR="009A596C" w:rsidRPr="009A596C" w:rsidRDefault="009A596C" w:rsidP="009A596C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18"/>
          <w:lang w:val="en-US"/>
        </w:rPr>
      </w:pPr>
      <w:r w:rsidRPr="009A596C">
        <w:rPr>
          <w:rFonts w:ascii="Times New Roman" w:hAnsi="Times New Roman" w:cs="Times New Roman"/>
          <w:color w:val="000000" w:themeColor="text1"/>
          <w:sz w:val="20"/>
          <w:szCs w:val="18"/>
          <w:lang w:val="en-US"/>
        </w:rPr>
        <w:t>F, forward; R, reverse.</w:t>
      </w:r>
    </w:p>
    <w:p w14:paraId="7C568BF4" w14:textId="77777777" w:rsidR="00D352BE" w:rsidRDefault="00D352BE"/>
    <w:sectPr w:rsidR="00D352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25F"/>
    <w:rsid w:val="0043125F"/>
    <w:rsid w:val="009A596C"/>
    <w:rsid w:val="00D3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CBBAA7-E5D8-4138-BD2E-F1E112F5F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596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5-03T09:51:00Z</dcterms:created>
  <dcterms:modified xsi:type="dcterms:W3CDTF">2024-05-03T09:52:00Z</dcterms:modified>
</cp:coreProperties>
</file>